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9F12C" w14:textId="7FBC307B" w:rsidR="00233E43" w:rsidRDefault="00162C51" w:rsidP="00233E43">
      <w:pPr>
        <w:rPr>
          <w:b/>
        </w:rPr>
      </w:pPr>
      <w:bookmarkStart w:id="0" w:name="_GoBack"/>
      <w:bookmarkEnd w:id="0"/>
      <w:r w:rsidRPr="00867F57">
        <w:rPr>
          <w:b/>
        </w:rPr>
        <w:t>Table S</w:t>
      </w:r>
      <w:r>
        <w:rPr>
          <w:b/>
        </w:rPr>
        <w:t>1</w:t>
      </w:r>
    </w:p>
    <w:tbl>
      <w:tblPr>
        <w:tblW w:w="5580" w:type="dxa"/>
        <w:tblInd w:w="93" w:type="dxa"/>
        <w:tblLook w:val="04A0" w:firstRow="1" w:lastRow="0" w:firstColumn="1" w:lastColumn="0" w:noHBand="0" w:noVBand="1"/>
      </w:tblPr>
      <w:tblGrid>
        <w:gridCol w:w="1134"/>
        <w:gridCol w:w="900"/>
        <w:gridCol w:w="900"/>
        <w:gridCol w:w="840"/>
        <w:gridCol w:w="1003"/>
        <w:gridCol w:w="1100"/>
      </w:tblGrid>
      <w:tr w:rsidR="002C5B97" w:rsidRPr="002C5B97" w14:paraId="4C2944E0" w14:textId="77777777" w:rsidTr="002C5B97">
        <w:trPr>
          <w:trHeight w:val="31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45A5B0D5" w14:textId="77777777" w:rsidR="002C5B97" w:rsidRPr="002C5B97" w:rsidRDefault="002C5B97" w:rsidP="002C5B97">
            <w:pPr>
              <w:jc w:val="center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0F0F0"/>
            <w:noWrap/>
            <w:vAlign w:val="center"/>
            <w:hideMark/>
          </w:tcPr>
          <w:p w14:paraId="007DA483" w14:textId="77777777" w:rsidR="002C5B97" w:rsidRPr="002C5B97" w:rsidRDefault="002C5B97" w:rsidP="002C5B97">
            <w:pPr>
              <w:jc w:val="center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eastAsia="Times New Roman"/>
                <w:color w:val="000000"/>
                <w:sz w:val="16"/>
                <w:szCs w:val="16"/>
              </w:rPr>
              <w:t>Σ</w:t>
            </w: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# PSM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6F1CF3DA" w14:textId="77777777" w:rsidR="002C5B97" w:rsidRPr="002C5B97" w:rsidRDefault="002C5B97" w:rsidP="002C5B97">
            <w:pPr>
              <w:jc w:val="center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44C3F03A" w14:textId="77777777" w:rsidR="002C5B97" w:rsidRPr="002C5B97" w:rsidRDefault="002C5B97" w:rsidP="002C5B97">
            <w:pPr>
              <w:jc w:val="center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2BE3B404" w14:textId="77777777" w:rsidR="002C5B97" w:rsidRPr="002C5B97" w:rsidRDefault="002C5B97" w:rsidP="002C5B97">
            <w:pPr>
              <w:jc w:val="center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597DDA37" w14:textId="77777777" w:rsidR="002C5B97" w:rsidRPr="002C5B97" w:rsidRDefault="002C5B97" w:rsidP="002C5B97">
            <w:pPr>
              <w:jc w:val="center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7656DE98" w14:textId="77777777" w:rsidTr="002C5B9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6644177F" w14:textId="77777777" w:rsidR="002C5B97" w:rsidRPr="002C5B97" w:rsidRDefault="002C5B97" w:rsidP="002C5B97">
            <w:pPr>
              <w:jc w:val="center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0F0F0"/>
            <w:noWrap/>
            <w:vAlign w:val="center"/>
            <w:hideMark/>
          </w:tcPr>
          <w:p w14:paraId="5D463FF9" w14:textId="77777777" w:rsidR="002C5B97" w:rsidRPr="002C5B97" w:rsidRDefault="002C5B97" w:rsidP="002C5B97">
            <w:pPr>
              <w:jc w:val="center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proofErr w:type="gramStart"/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tagged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6B110F51" w14:textId="77777777" w:rsidR="002C5B97" w:rsidRPr="002C5B97" w:rsidRDefault="002C5B97" w:rsidP="002C5B97">
            <w:pPr>
              <w:jc w:val="center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proofErr w:type="gramStart"/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mock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08858ACB" w14:textId="77777777" w:rsidR="002C5B97" w:rsidRPr="002C5B97" w:rsidRDefault="002C5B97" w:rsidP="002C5B97">
            <w:pPr>
              <w:jc w:val="center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MW [</w:t>
            </w:r>
            <w:proofErr w:type="spellStart"/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kDa</w:t>
            </w:r>
            <w:proofErr w:type="spellEnd"/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7601DF82" w14:textId="74ECF81F" w:rsidR="001A52BD" w:rsidRDefault="001A52BD" w:rsidP="002C5B97">
            <w:pPr>
              <w:jc w:val="center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Normalized</w:t>
            </w:r>
          </w:p>
          <w:p w14:paraId="062A44AC" w14:textId="77777777" w:rsidR="002C5B97" w:rsidRPr="002C5B97" w:rsidRDefault="002C5B97" w:rsidP="002C5B97">
            <w:pPr>
              <w:jc w:val="center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PSMs/M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1E99336F" w14:textId="77777777" w:rsidR="002C5B97" w:rsidRPr="002C5B97" w:rsidRDefault="002C5B97" w:rsidP="002C5B97">
            <w:pPr>
              <w:jc w:val="center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Complex</w:t>
            </w:r>
          </w:p>
        </w:tc>
      </w:tr>
      <w:tr w:rsidR="002C5B97" w:rsidRPr="002C5B97" w14:paraId="3CE570C3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000000" w:fill="FFFF00"/>
            <w:noWrap/>
            <w:hideMark/>
          </w:tcPr>
          <w:p w14:paraId="7DA6730A" w14:textId="40E868A0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DHR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000000" w:fill="FFFF00"/>
            <w:noWrap/>
            <w:hideMark/>
          </w:tcPr>
          <w:p w14:paraId="7598305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000000" w:fill="FFFF00"/>
            <w:noWrap/>
            <w:hideMark/>
          </w:tcPr>
          <w:p w14:paraId="6A83F84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000000" w:fill="FFFF00"/>
            <w:noWrap/>
            <w:hideMark/>
          </w:tcPr>
          <w:p w14:paraId="63D8F1A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44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000000" w:fill="FFFF00"/>
            <w:noWrap/>
            <w:hideMark/>
          </w:tcPr>
          <w:p w14:paraId="14BB1AB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FC94CD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Dhr1</w:t>
            </w:r>
          </w:p>
        </w:tc>
      </w:tr>
      <w:tr w:rsidR="002C5B97" w:rsidRPr="002C5B97" w14:paraId="1A4CB41B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B1A0C7"/>
            <w:noWrap/>
            <w:hideMark/>
          </w:tcPr>
          <w:p w14:paraId="4923BF15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MPP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B1A0C7"/>
            <w:noWrap/>
            <w:hideMark/>
          </w:tcPr>
          <w:p w14:paraId="7B666516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B1A0C7"/>
            <w:noWrap/>
            <w:hideMark/>
          </w:tcPr>
          <w:p w14:paraId="224102B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B1A0C7"/>
            <w:noWrap/>
            <w:hideMark/>
          </w:tcPr>
          <w:p w14:paraId="3312EF5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B1A0C7"/>
            <w:noWrap/>
            <w:hideMark/>
          </w:tcPr>
          <w:p w14:paraId="7874BEE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1CCD679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Mpp10</w:t>
            </w:r>
          </w:p>
        </w:tc>
      </w:tr>
      <w:tr w:rsidR="002C5B97" w:rsidRPr="002C5B97" w14:paraId="7C5C8147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B1A0C7"/>
            <w:noWrap/>
            <w:hideMark/>
          </w:tcPr>
          <w:p w14:paraId="0BA6229D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IMP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B1A0C7"/>
            <w:noWrap/>
            <w:hideMark/>
          </w:tcPr>
          <w:p w14:paraId="7F8A9A5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B1A0C7"/>
            <w:noWrap/>
            <w:hideMark/>
          </w:tcPr>
          <w:p w14:paraId="03506D2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B1A0C7"/>
            <w:noWrap/>
            <w:hideMark/>
          </w:tcPr>
          <w:p w14:paraId="3F79223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B1A0C7"/>
            <w:noWrap/>
            <w:hideMark/>
          </w:tcPr>
          <w:p w14:paraId="2521E9F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2119F86F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09E601F0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B1A0C7"/>
            <w:noWrap/>
            <w:hideMark/>
          </w:tcPr>
          <w:p w14:paraId="03D88186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IMP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B1A0C7"/>
            <w:noWrap/>
            <w:hideMark/>
          </w:tcPr>
          <w:p w14:paraId="23EDA78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B1A0C7"/>
            <w:noWrap/>
            <w:hideMark/>
          </w:tcPr>
          <w:p w14:paraId="6F41BD1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B1A0C7"/>
            <w:noWrap/>
            <w:hideMark/>
          </w:tcPr>
          <w:p w14:paraId="47FEFDC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B1A0C7"/>
            <w:noWrap/>
            <w:hideMark/>
          </w:tcPr>
          <w:p w14:paraId="1C5ABBF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FE90808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319B148B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57E4FE4C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06FC869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20C45F0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287E089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061BCD5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73A23A14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proofErr w:type="spellStart"/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A</w:t>
            </w:r>
            <w:proofErr w:type="spellEnd"/>
          </w:p>
        </w:tc>
      </w:tr>
      <w:tr w:rsidR="002C5B97" w:rsidRPr="002C5B97" w14:paraId="4147224F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256FD4F7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4E49D19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00FB2B4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3EB757C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1AAFF84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6BD40EC2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69494B86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60FC1806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42328A8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27F9298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1CBBA4C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65ADDDC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5A2219EC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437FC76F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3BE336E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16BD68D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7B6B2FA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5A0F308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13C6247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3372504F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2877B3A7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1812B3E9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208CA92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4F42A0F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4A256B4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0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1892982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4AE403EF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5B16159A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1333E09E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483CC3C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5E303E0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7BC77E7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2F4C37E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1A08B50B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3370C855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79478E08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4920C7F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09A4EAC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16CFEB8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01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DA9694"/>
            <w:noWrap/>
            <w:hideMark/>
          </w:tcPr>
          <w:p w14:paraId="418A561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73162405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70A95CD6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08C229BE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PWP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1BC80EB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64E9D1F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79287C6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03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2139FB9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875F79F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proofErr w:type="spellStart"/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B</w:t>
            </w:r>
            <w:proofErr w:type="spellEnd"/>
          </w:p>
        </w:tc>
      </w:tr>
      <w:tr w:rsidR="002C5B97" w:rsidRPr="002C5B97" w14:paraId="15EC3DC3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2C5B61EC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48C86F0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4C5846A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719AFF6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62442B7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C445E8D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5F2009B9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230A231B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56F17E4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0987325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22A3937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06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785E18B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CE743C7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5F8C35CC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6B21F5A4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10D982F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03816D3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174673C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91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04D53D2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397545D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3586BE64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20F8ADED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7F35164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32A41F3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5D4F872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4EFFF59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C7EBF89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48956196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0D42D115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575BC26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763EF1D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67CFC26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04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C4D79B"/>
            <w:noWrap/>
            <w:hideMark/>
          </w:tcPr>
          <w:p w14:paraId="2862D83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30CAEA8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298CB92D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8DB4E2"/>
            <w:noWrap/>
            <w:hideMark/>
          </w:tcPr>
          <w:p w14:paraId="25CD8964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RP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8DB4E2"/>
            <w:noWrap/>
            <w:hideMark/>
          </w:tcPr>
          <w:p w14:paraId="591C894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8DB4E2"/>
            <w:noWrap/>
            <w:hideMark/>
          </w:tcPr>
          <w:p w14:paraId="36CA913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8DB4E2"/>
            <w:noWrap/>
            <w:hideMark/>
          </w:tcPr>
          <w:p w14:paraId="143144C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8DB4E2"/>
            <w:noWrap/>
            <w:hideMark/>
          </w:tcPr>
          <w:p w14:paraId="4127FAF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5D4389D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proofErr w:type="spellStart"/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C</w:t>
            </w:r>
            <w:proofErr w:type="spellEnd"/>
          </w:p>
        </w:tc>
      </w:tr>
      <w:tr w:rsidR="002C5B97" w:rsidRPr="002C5B97" w14:paraId="2BC72B7A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8DB4E2"/>
            <w:noWrap/>
            <w:hideMark/>
          </w:tcPr>
          <w:p w14:paraId="16A8BA88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8DB4E2"/>
            <w:noWrap/>
            <w:hideMark/>
          </w:tcPr>
          <w:p w14:paraId="6208BC4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8DB4E2"/>
            <w:noWrap/>
            <w:hideMark/>
          </w:tcPr>
          <w:p w14:paraId="042D18C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8DB4E2"/>
            <w:noWrap/>
            <w:hideMark/>
          </w:tcPr>
          <w:p w14:paraId="511CBB0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40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8DB4E2"/>
            <w:noWrap/>
            <w:hideMark/>
          </w:tcPr>
          <w:p w14:paraId="5640A80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97A16BE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772FF1E7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BF8F"/>
            <w:noWrap/>
            <w:hideMark/>
          </w:tcPr>
          <w:p w14:paraId="12DBA07E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NOP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BF8F"/>
            <w:noWrap/>
            <w:hideMark/>
          </w:tcPr>
          <w:p w14:paraId="0EA8CBF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BF8F"/>
            <w:noWrap/>
            <w:hideMark/>
          </w:tcPr>
          <w:p w14:paraId="7CA522B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BF8F"/>
            <w:noWrap/>
            <w:hideMark/>
          </w:tcPr>
          <w:p w14:paraId="663270F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BF8F"/>
            <w:noWrap/>
            <w:hideMark/>
          </w:tcPr>
          <w:p w14:paraId="3825B34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195BF0C2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Box C.D</w:t>
            </w:r>
          </w:p>
        </w:tc>
      </w:tr>
      <w:tr w:rsidR="002C5B97" w:rsidRPr="002C5B97" w14:paraId="26772C93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BF8F"/>
            <w:noWrap/>
            <w:hideMark/>
          </w:tcPr>
          <w:p w14:paraId="05602A4D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NOP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BF8F"/>
            <w:noWrap/>
            <w:hideMark/>
          </w:tcPr>
          <w:p w14:paraId="5543775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BF8F"/>
            <w:noWrap/>
            <w:hideMark/>
          </w:tcPr>
          <w:p w14:paraId="1846BE6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BF8F"/>
            <w:noWrap/>
            <w:hideMark/>
          </w:tcPr>
          <w:p w14:paraId="6D03D8F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BF8F"/>
            <w:noWrap/>
            <w:hideMark/>
          </w:tcPr>
          <w:p w14:paraId="47A7BAF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08BBC4BD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43A32FD9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BF8F"/>
            <w:noWrap/>
            <w:hideMark/>
          </w:tcPr>
          <w:p w14:paraId="44F5D9CB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NOP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BF8F"/>
            <w:noWrap/>
            <w:hideMark/>
          </w:tcPr>
          <w:p w14:paraId="26B12B2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BF8F"/>
            <w:noWrap/>
            <w:hideMark/>
          </w:tcPr>
          <w:p w14:paraId="75D1019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BF8F"/>
            <w:noWrap/>
            <w:hideMark/>
          </w:tcPr>
          <w:p w14:paraId="6E36947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BF8F"/>
            <w:noWrap/>
            <w:hideMark/>
          </w:tcPr>
          <w:p w14:paraId="3EEB2D7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5F3D0986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74B95915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808080"/>
            <w:noWrap/>
            <w:hideMark/>
          </w:tcPr>
          <w:p w14:paraId="666F6D5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RP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808080"/>
            <w:noWrap/>
            <w:hideMark/>
          </w:tcPr>
          <w:p w14:paraId="5BC1ECA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808080"/>
            <w:noWrap/>
            <w:hideMark/>
          </w:tcPr>
          <w:p w14:paraId="39A0CB4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808080"/>
            <w:noWrap/>
            <w:hideMark/>
          </w:tcPr>
          <w:p w14:paraId="68A2A83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808080"/>
            <w:noWrap/>
            <w:hideMark/>
          </w:tcPr>
          <w:p w14:paraId="431B84B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1BF58AB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 xml:space="preserve">U3 </w:t>
            </w:r>
            <w:proofErr w:type="spellStart"/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snoRNP</w:t>
            </w:r>
            <w:proofErr w:type="spellEnd"/>
          </w:p>
        </w:tc>
      </w:tr>
      <w:tr w:rsidR="002C5B97" w:rsidRPr="002C5B97" w14:paraId="40C9B3EE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059B66FB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MTR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35CA517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2DA461D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1649D7D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22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29E8F93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9AD84BA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proofErr w:type="spellStart"/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Exosome</w:t>
            </w:r>
            <w:proofErr w:type="spellEnd"/>
          </w:p>
        </w:tc>
      </w:tr>
      <w:tr w:rsidR="002C5B97" w:rsidRPr="002C5B97" w14:paraId="0E0B108D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15087B91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CSL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017935C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2211E84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2409518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1489639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75BDD115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7A6979F4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59869B1B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RP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1BF9494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457C126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43DB312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4AF91A9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517E6EB2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636E3BAD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3B7876EF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RP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17777AE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5DB1CB3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08CE407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84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6B8C119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778C7B97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359E64B5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16F44460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RP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33EFD94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136EB6A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19612FC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4072D7B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10CA229C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5B35D436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188A49C6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RP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0C3CF87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1A1598C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4993853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3B6AE7F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0F521680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774F1E48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3B1AFFCC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RP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15D4095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0276BBA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2009AAD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2DECDF2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73394669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0F528074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31499EFA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RP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7064A92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60BADA5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7B57486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13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5E81302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1D20D32F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04115827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6B169577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RP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5C70E05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715AD82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4522F74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6975581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55C1BA35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03530D58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286F7BEE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RP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57F20FE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7C5A1FA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287E70F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008000"/>
            <w:noWrap/>
            <w:hideMark/>
          </w:tcPr>
          <w:p w14:paraId="15BF847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F49F54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403F4166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433A224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1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6BE0094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0CD0131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578A18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1FD9D23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02638DB0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40S</w:t>
            </w:r>
          </w:p>
        </w:tc>
      </w:tr>
      <w:tr w:rsidR="002C5B97" w:rsidRPr="002C5B97" w14:paraId="0F5818B0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55BCC331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1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4599172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1D1AF42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E15A86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0FEB4E2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51218E2C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73D9EA69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41B7BE3A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4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410989F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5FDB85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1195E0F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3DE4F54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13A31E9B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352792BF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0A02B0A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43F25A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59503C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60BE263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9CD8FD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5E13B585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2BC93848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4A3584A6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6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022EB74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553A4356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37360F9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3000DA1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2BBA7939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16EC8FC7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6180DAF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7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75C905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51A414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B48362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1C52A12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28FD427D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28FA681F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0C547B05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7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0002B5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418C394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3B7DE58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67DB679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6722469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5A4111F6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979244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8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770DE4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300B3B2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39E840D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1E0B9E5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3EC65895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38393260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0D5AEF4D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9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49B03C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9ED134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170A76B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0779538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54861DFC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7E0E3DFB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054E60F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11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AE9F61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6C9373F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6FD5158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5CA903C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5B023092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16D8A32A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036CCA70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F9ECEB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0A6D9D9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A42C86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5F0DD8A6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313D46FA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6697F15C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0FF83A88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14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40EA36B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441027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D09353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654CA8C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48F47E2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42BE1CF5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6E133ECB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17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35CF2E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4FE0274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654F4C5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E2FBFD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78DFF4C5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51C133EB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1269B25B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18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BEC0E3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9EB61C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4612CF8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5AAF7B4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19183BF7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 </w:t>
            </w:r>
          </w:p>
        </w:tc>
      </w:tr>
      <w:tr w:rsidR="002C5B97" w:rsidRPr="002C5B97" w14:paraId="6C9397E2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BF19941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lastRenderedPageBreak/>
              <w:t>RPS19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E915F7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A08B7B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B7DC79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135DF3D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165F9995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B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C5B97" w:rsidRPr="002C5B97" w14:paraId="460B673E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536A020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22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4BA9E28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4F6485C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5E6DCFC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35C8077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55D42139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B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C5B97" w:rsidRPr="002C5B97" w14:paraId="16A677CA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3E847FB4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24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C23EF7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09A752C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31E360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690BF08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0A165ACF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B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C5B97" w:rsidRPr="002C5B97" w14:paraId="6BBC6615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0B4E49E4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27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55756A9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14864C7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F303A8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8417FC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03D05E40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B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C5B97" w:rsidRPr="002C5B97" w14:paraId="49C35179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35A5339B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28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1DB9A47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5E6427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1D8FB62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D4BCC9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4FF37459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B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C5B97" w:rsidRPr="002C5B97" w14:paraId="41BB57C9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6519724F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1C433B5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5A48F92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3C8B7156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4C87C91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103AFAFC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B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C5B97" w:rsidRPr="002C5B97" w14:paraId="45E8F69F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4B238360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S0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C73CD0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18E10A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7222124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A7CEE"/>
            <w:noWrap/>
            <w:hideMark/>
          </w:tcPr>
          <w:p w14:paraId="2024742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A7CEE"/>
            <w:noWrap/>
            <w:vAlign w:val="bottom"/>
            <w:hideMark/>
          </w:tcPr>
          <w:p w14:paraId="3187E856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B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C5B97" w:rsidRPr="002C5B97" w14:paraId="2BDA88C1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54A014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31F367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F7945E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A7A89A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87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9FEA4A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793A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45B01ED0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9BD100D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RP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51DCEE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397BB2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EF3A056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93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35ABC9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B86D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06C7199B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09AFD0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RP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4E921B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EBEA00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20EEC4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37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18AA28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F260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38019DE0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F2E02C9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BMS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32DAAB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9FA21B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BEB518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35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DA373C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2515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01F386CF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1126EF8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B37FCB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DE672B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CCB8A7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03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78C6CC6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A47A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08B121EA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687664C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2/NOP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436C78A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335DF77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36EA49D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51ED7B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DDA1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1CF25B98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E6EB8DF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ENP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8B6F29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D8571C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36BDBB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BD8698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1691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0F2ACD9A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8B0A26C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DIM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B53D8A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AAB938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3485EF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A70F6C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65EA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2505E10B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81E4FB4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NEP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DE4A686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7D53F8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AF286D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52ACDE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DA4F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3CBBADA2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D971C64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SAS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929076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60E345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9F9D3D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70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0413686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94D7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486CFFA1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700FC2B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CL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BD6A8B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512EC3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1FDBAC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DF2226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B9C9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3D46EEC5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8979264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TRM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9D7C41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589B3C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EC330A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12DB86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2381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6A0C4CDD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542CC69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NOC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EA8D7F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E7240A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0270E4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55C6C5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8984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5C9E7809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4EDB829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SOF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EBF031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0E66F7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34FB1A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35E2F3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9CD5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109BB777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66FD766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RA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BA72DA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78E87E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2017466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44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CDB5D1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6A95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4822B122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0DA01D5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MAK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6852BA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DE8BFB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50FE11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16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D3A203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C6E8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56B01488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5F2530B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C68CA3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B21F47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0ABA53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62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3EED73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6DAB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5584D4F8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C10965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ERB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363BDB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4725EA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2A66E4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5E1A7C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8584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1AE5E5AA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3EB1AE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EF1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D736CC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020E0D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85F5E9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DBBCA2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F099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71870F67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00A87A90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HAS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A72849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765530A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3D386AE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38692F7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3654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32CDE4DF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566C8EB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EFT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336CBC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834FE3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4096B2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860BBF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E14C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47FCABFC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FD204B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PNO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70AF7A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ACBBD7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52FC15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418006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C0FE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4230F7DD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35EC8F9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KRE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650DDE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75E0B3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DE1E39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19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DE5468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F8EF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0B90F2EA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BA1A9AE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FCF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3F7749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740B2C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81741A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F3F6B5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5B6A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347D9A22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2C3A2CB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SSB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64930E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0E5914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203A46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0C6685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C879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1E772828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18ECB77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NOP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6E206826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6C48646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304195B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14:paraId="5F1991E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3D00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70F3361A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C4C4372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P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4C4601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CA7B0A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831674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A5358B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78F5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60586191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D6F8140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L6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9BE4D3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4A41B9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6C2E16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D4DB75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0BFB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7AE64DE3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9A3D928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NOC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DCEB96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EACB25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24367D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EF4471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84AA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084AAEF6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046FF6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BUD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EC077F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8C73A6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E19B05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A8E77F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CBFE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2486AFCA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426C51F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HTA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E65011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3E8A0F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E74A92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C8A338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A821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49EA28DD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E129BE4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L2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AF36CE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7A64D36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1ECE24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7B20A4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EDA9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6E1A1482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72E702A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L4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B91D8D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538AB4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A10010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304974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476E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0BA38ACD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991BF5A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YEF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766D0E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E69662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C814C3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15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7550C9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719E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3AE30D19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C108A21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L8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18FDB8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6E64F3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C7ADF0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0CA0F4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7EBE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116CADD0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37A5C4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UTP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8324A8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C63301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438714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45E1D2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9777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10F49369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154C887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RPF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C9D8CD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3316EA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A6F907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50689E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9791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04BB9D68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1C7CEAE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NOP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950B12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7A89A4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A346F36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89B526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B61F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6E231380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C923F9A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AZF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19EBFD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232DDE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478646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01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9B0952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4C9D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0B560A90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2B007FD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NOP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62F63B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311C936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C60F30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E577E2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68C4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5E54B088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EDFE464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PUF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E49C55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F25768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B3FCDC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9C593B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F633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59A1EEE2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2053F79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FCF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E60FEA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A15B2D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D79E29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7F61BE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92CE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23FDD162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4562C4B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NOB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8EE0B1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F2B728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0D484D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3F9455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B92D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5381A609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B5674DE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YTM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ECE417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9B148E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1463F8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F00CD3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1A96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27E58BAC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FCB944B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SMT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004BFB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13C7BD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868D50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8C2590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F3F9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7546B192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C2C14C3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CTF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225370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8BE197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FE383A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63DA76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0F0A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7B5BAE3F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4171E0F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CDC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5E8EE3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407290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1BE510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D38598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83C4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21F441E6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738A1FF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2AB77E6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723783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6C89328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7C2149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9B07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5CFDAA8C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290CCAD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MIS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808E48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835286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A5AD066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06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8F9DDF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A2A6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5C6D37C2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A849A99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NOP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C2B9BF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00B88BB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5894FA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FC11B05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83DC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13508ED8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500E717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MAK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EAE407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DECBACD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DC717B9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9E5F87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A234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21508237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484A1CE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YEL023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F400B3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6FA28DA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5FDE2B4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7EECD0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B9B8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303ABE22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8A03E91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YDR417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68CF833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91A86DC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9B4609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7EA634F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C176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506D9557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89CF857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TMN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8F0013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A6B6C2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61FFCF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4385470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3C2E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5B97" w:rsidRPr="002C5B97" w14:paraId="13704F56" w14:textId="77777777" w:rsidTr="002C5B97">
        <w:trPr>
          <w:trHeight w:val="240"/>
        </w:trPr>
        <w:tc>
          <w:tcPr>
            <w:tcW w:w="10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7070246" w14:textId="77777777" w:rsidR="002C5B97" w:rsidRPr="002C5B97" w:rsidRDefault="002C5B97" w:rsidP="002C5B97">
            <w:pPr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YLH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2EEFED7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5B3358E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71A4BF2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6E07F11" w14:textId="77777777" w:rsidR="002C5B97" w:rsidRPr="002C5B97" w:rsidRDefault="002C5B97" w:rsidP="002C5B97">
            <w:pPr>
              <w:jc w:val="right"/>
              <w:rPr>
                <w:rFonts w:ascii="Tahoma" w:eastAsia="Times New Roman" w:hAnsi="Tahoma" w:cs="Arial"/>
                <w:color w:val="000000"/>
                <w:sz w:val="16"/>
                <w:szCs w:val="16"/>
              </w:rPr>
            </w:pPr>
            <w:r w:rsidRPr="002C5B97">
              <w:rPr>
                <w:rFonts w:ascii="Tahoma" w:eastAsia="Times New Roman" w:hAnsi="Tahoma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AE8E" w14:textId="77777777" w:rsidR="002C5B97" w:rsidRPr="002C5B97" w:rsidRDefault="002C5B97" w:rsidP="002C5B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04180CC2" w14:textId="77777777" w:rsidR="002C5B97" w:rsidRDefault="002C5B97" w:rsidP="00233E43">
      <w:pPr>
        <w:rPr>
          <w:b/>
        </w:rPr>
      </w:pPr>
    </w:p>
    <w:sectPr w:rsidR="002C5B97" w:rsidSect="00D958C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WenQuanYi Micro Hei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CE520F"/>
    <w:multiLevelType w:val="multilevel"/>
    <w:tmpl w:val="4A94750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wa220s6wts99eps0epd0pgsw5trx9sf9zt&quot;&gt;Ecm16-U3 Mol Cell&lt;record-ids&gt;&lt;item&gt;96&lt;/item&gt;&lt;item&gt;170&lt;/item&gt;&lt;item&gt;266&lt;/item&gt;&lt;item&gt;279&lt;/item&gt;&lt;item&gt;280&lt;/item&gt;&lt;/record-ids&gt;&lt;/item&gt;&lt;/Libraries&gt;"/>
  </w:docVars>
  <w:rsids>
    <w:rsidRoot w:val="00D958CD"/>
    <w:rsid w:val="00080C40"/>
    <w:rsid w:val="000E334B"/>
    <w:rsid w:val="001152C5"/>
    <w:rsid w:val="00117054"/>
    <w:rsid w:val="00120359"/>
    <w:rsid w:val="00120B6C"/>
    <w:rsid w:val="00162C51"/>
    <w:rsid w:val="0018756C"/>
    <w:rsid w:val="001A52BD"/>
    <w:rsid w:val="002230AB"/>
    <w:rsid w:val="00233E43"/>
    <w:rsid w:val="002404A4"/>
    <w:rsid w:val="002B3FA6"/>
    <w:rsid w:val="002C5B97"/>
    <w:rsid w:val="002F2599"/>
    <w:rsid w:val="00375EBB"/>
    <w:rsid w:val="003B55B1"/>
    <w:rsid w:val="00404D65"/>
    <w:rsid w:val="00407CDF"/>
    <w:rsid w:val="00417168"/>
    <w:rsid w:val="004338A0"/>
    <w:rsid w:val="00446D6B"/>
    <w:rsid w:val="005556EE"/>
    <w:rsid w:val="005561BB"/>
    <w:rsid w:val="00565A56"/>
    <w:rsid w:val="005B15B5"/>
    <w:rsid w:val="005C086B"/>
    <w:rsid w:val="005D1A6F"/>
    <w:rsid w:val="0066007A"/>
    <w:rsid w:val="007223EC"/>
    <w:rsid w:val="00790675"/>
    <w:rsid w:val="007A2D34"/>
    <w:rsid w:val="008326D2"/>
    <w:rsid w:val="00867F57"/>
    <w:rsid w:val="009A7473"/>
    <w:rsid w:val="009B696F"/>
    <w:rsid w:val="009F5113"/>
    <w:rsid w:val="00A855B0"/>
    <w:rsid w:val="00AA557E"/>
    <w:rsid w:val="00AC4B8B"/>
    <w:rsid w:val="00B44D2D"/>
    <w:rsid w:val="00B921FA"/>
    <w:rsid w:val="00B9741C"/>
    <w:rsid w:val="00BD45A5"/>
    <w:rsid w:val="00BF04D0"/>
    <w:rsid w:val="00C339A1"/>
    <w:rsid w:val="00C47285"/>
    <w:rsid w:val="00C550B6"/>
    <w:rsid w:val="00C8024E"/>
    <w:rsid w:val="00CD47AA"/>
    <w:rsid w:val="00D958CD"/>
    <w:rsid w:val="00D97D70"/>
    <w:rsid w:val="00DD2EB5"/>
    <w:rsid w:val="00E452E8"/>
    <w:rsid w:val="00E50B7C"/>
    <w:rsid w:val="00E85FC4"/>
    <w:rsid w:val="00E97E23"/>
    <w:rsid w:val="00ED617F"/>
    <w:rsid w:val="00EE32F4"/>
    <w:rsid w:val="00F053B7"/>
    <w:rsid w:val="00F24102"/>
    <w:rsid w:val="00FE5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FF924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8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Heading3"/>
    <w:next w:val="Normal"/>
    <w:link w:val="Heading5Char"/>
    <w:rsid w:val="00D958CD"/>
    <w:pPr>
      <w:numPr>
        <w:ilvl w:val="4"/>
        <w:numId w:val="1"/>
      </w:numPr>
      <w:suppressAutoHyphens/>
      <w:overflowPunct w:val="0"/>
      <w:spacing w:before="300" w:after="60" w:line="276" w:lineRule="auto"/>
      <w:textAlignment w:val="baseline"/>
      <w:outlineLvl w:val="4"/>
    </w:pPr>
    <w:rPr>
      <w:rFonts w:ascii="Times" w:eastAsia="Times New Roman" w:hAnsi="Times" w:cs="Times New Roman"/>
      <w:bCs w:val="0"/>
      <w:i/>
      <w:color w:val="00000A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D958CD"/>
    <w:rPr>
      <w:rFonts w:ascii="Times" w:eastAsia="Times New Roman" w:hAnsi="Times"/>
      <w:b/>
      <w:i/>
      <w:color w:val="00000A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8C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customStyle="1" w:styleId="text">
    <w:name w:val="text"/>
    <w:aliases w:val="t"/>
    <w:basedOn w:val="Normal"/>
    <w:rsid w:val="00446D6B"/>
    <w:pPr>
      <w:tabs>
        <w:tab w:val="left" w:pos="720"/>
      </w:tabs>
      <w:suppressAutoHyphens/>
      <w:overflowPunct w:val="0"/>
      <w:spacing w:line="480" w:lineRule="atLeast"/>
      <w:ind w:firstLine="720"/>
      <w:jc w:val="both"/>
      <w:textAlignment w:val="baseline"/>
    </w:pPr>
    <w:rPr>
      <w:rFonts w:ascii="Times" w:eastAsia="Times New Roman" w:hAnsi="Times"/>
      <w:color w:val="00000A"/>
      <w:szCs w:val="20"/>
    </w:rPr>
  </w:style>
  <w:style w:type="character" w:styleId="CommentReference">
    <w:name w:val="annotation reference"/>
    <w:basedOn w:val="DefaultParagraphFont"/>
    <w:uiPriority w:val="99"/>
    <w:rsid w:val="00BF04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F04D0"/>
    <w:pPr>
      <w:tabs>
        <w:tab w:val="left" w:pos="720"/>
      </w:tabs>
      <w:suppressAutoHyphens/>
    </w:pPr>
    <w:rPr>
      <w:rFonts w:ascii="Cambria" w:eastAsia="WenQuanYi Micro Hei" w:hAnsi="Cambria" w:cstheme="minorBidi"/>
      <w:color w:val="00000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4D0"/>
    <w:rPr>
      <w:rFonts w:ascii="Cambria" w:eastAsia="WenQuanYi Micro Hei" w:hAnsi="Cambria" w:cstheme="minorBidi"/>
      <w:color w:val="00000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F04D0"/>
    <w:rPr>
      <w:i/>
      <w:iCs/>
    </w:rPr>
  </w:style>
  <w:style w:type="character" w:styleId="Hyperlink">
    <w:name w:val="Hyperlink"/>
    <w:basedOn w:val="DefaultParagraphFont"/>
    <w:uiPriority w:val="99"/>
    <w:unhideWhenUsed/>
    <w:rsid w:val="00BF04D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4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4D0"/>
    <w:rPr>
      <w:rFonts w:ascii="Lucida Grande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E85FC4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8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Heading3"/>
    <w:next w:val="Normal"/>
    <w:link w:val="Heading5Char"/>
    <w:rsid w:val="00D958CD"/>
    <w:pPr>
      <w:numPr>
        <w:ilvl w:val="4"/>
        <w:numId w:val="1"/>
      </w:numPr>
      <w:suppressAutoHyphens/>
      <w:overflowPunct w:val="0"/>
      <w:spacing w:before="300" w:after="60" w:line="276" w:lineRule="auto"/>
      <w:textAlignment w:val="baseline"/>
      <w:outlineLvl w:val="4"/>
    </w:pPr>
    <w:rPr>
      <w:rFonts w:ascii="Times" w:eastAsia="Times New Roman" w:hAnsi="Times" w:cs="Times New Roman"/>
      <w:bCs w:val="0"/>
      <w:i/>
      <w:color w:val="00000A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D958CD"/>
    <w:rPr>
      <w:rFonts w:ascii="Times" w:eastAsia="Times New Roman" w:hAnsi="Times"/>
      <w:b/>
      <w:i/>
      <w:color w:val="00000A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8C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customStyle="1" w:styleId="text">
    <w:name w:val="text"/>
    <w:aliases w:val="t"/>
    <w:basedOn w:val="Normal"/>
    <w:rsid w:val="00446D6B"/>
    <w:pPr>
      <w:tabs>
        <w:tab w:val="left" w:pos="720"/>
      </w:tabs>
      <w:suppressAutoHyphens/>
      <w:overflowPunct w:val="0"/>
      <w:spacing w:line="480" w:lineRule="atLeast"/>
      <w:ind w:firstLine="720"/>
      <w:jc w:val="both"/>
      <w:textAlignment w:val="baseline"/>
    </w:pPr>
    <w:rPr>
      <w:rFonts w:ascii="Times" w:eastAsia="Times New Roman" w:hAnsi="Times"/>
      <w:color w:val="00000A"/>
      <w:szCs w:val="20"/>
    </w:rPr>
  </w:style>
  <w:style w:type="character" w:styleId="CommentReference">
    <w:name w:val="annotation reference"/>
    <w:basedOn w:val="DefaultParagraphFont"/>
    <w:uiPriority w:val="99"/>
    <w:rsid w:val="00BF04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F04D0"/>
    <w:pPr>
      <w:tabs>
        <w:tab w:val="left" w:pos="720"/>
      </w:tabs>
      <w:suppressAutoHyphens/>
    </w:pPr>
    <w:rPr>
      <w:rFonts w:ascii="Cambria" w:eastAsia="WenQuanYi Micro Hei" w:hAnsi="Cambria" w:cstheme="minorBidi"/>
      <w:color w:val="00000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4D0"/>
    <w:rPr>
      <w:rFonts w:ascii="Cambria" w:eastAsia="WenQuanYi Micro Hei" w:hAnsi="Cambria" w:cstheme="minorBidi"/>
      <w:color w:val="00000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F04D0"/>
    <w:rPr>
      <w:i/>
      <w:iCs/>
    </w:rPr>
  </w:style>
  <w:style w:type="character" w:styleId="Hyperlink">
    <w:name w:val="Hyperlink"/>
    <w:basedOn w:val="DefaultParagraphFont"/>
    <w:uiPriority w:val="99"/>
    <w:unhideWhenUsed/>
    <w:rsid w:val="00BF04D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4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4D0"/>
    <w:rPr>
      <w:rFonts w:ascii="Lucida Grande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E85FC4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8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1</Words>
  <Characters>2229</Characters>
  <Application>Microsoft Macintosh Word</Application>
  <DocSecurity>0</DocSecurity>
  <Lines>18</Lines>
  <Paragraphs>5</Paragraphs>
  <ScaleCrop>false</ScaleCrop>
  <Company>UT Austin</Company>
  <LinksUpToDate>false</LinksUpToDate>
  <CharactersWithSpaces>2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 Johnson</dc:creator>
  <cp:keywords/>
  <dc:description/>
  <cp:lastModifiedBy>Arlen Johnson</cp:lastModifiedBy>
  <cp:revision>3</cp:revision>
  <cp:lastPrinted>2014-10-28T23:47:00Z</cp:lastPrinted>
  <dcterms:created xsi:type="dcterms:W3CDTF">2014-11-26T19:37:00Z</dcterms:created>
  <dcterms:modified xsi:type="dcterms:W3CDTF">2014-11-26T19:37:00Z</dcterms:modified>
</cp:coreProperties>
</file>